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78300" w14:textId="44FDE17E" w:rsidR="001A7617" w:rsidRPr="002B669D" w:rsidRDefault="001A7617" w:rsidP="001A7617">
      <w:r>
        <w:t xml:space="preserve">Supplementary </w:t>
      </w:r>
      <w:r w:rsidR="00176BAF">
        <w:t>t</w:t>
      </w:r>
      <w:r>
        <w:t xml:space="preserve">able </w:t>
      </w:r>
      <w:r w:rsidR="00375087">
        <w:t>1</w:t>
      </w:r>
      <w:r w:rsidRPr="002B669D">
        <w:t>. Details of the Insight 46 standard supervised cognitive assessments</w:t>
      </w:r>
    </w:p>
    <w:p w14:paraId="717961A0" w14:textId="77777777" w:rsidR="001A7617" w:rsidRPr="002B669D" w:rsidRDefault="001A7617" w:rsidP="001A761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5"/>
        <w:gridCol w:w="3604"/>
        <w:gridCol w:w="2902"/>
        <w:gridCol w:w="3889"/>
        <w:gridCol w:w="1578"/>
      </w:tblGrid>
      <w:tr w:rsidR="001A7617" w:rsidRPr="001A7617" w14:paraId="4D3D3541" w14:textId="77777777" w:rsidTr="00383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8A33407" w14:textId="77777777" w:rsidR="001A7617" w:rsidRPr="001A7617" w:rsidRDefault="001A7617" w:rsidP="001A7617">
            <w:pPr>
              <w:spacing w:line="480" w:lineRule="auto"/>
            </w:pPr>
          </w:p>
        </w:tc>
        <w:tc>
          <w:tcPr>
            <w:tcW w:w="3604" w:type="dxa"/>
            <w:vAlign w:val="center"/>
          </w:tcPr>
          <w:p w14:paraId="080FE8F5" w14:textId="77777777" w:rsidR="001A7617" w:rsidRPr="001A7617" w:rsidRDefault="001A7617" w:rsidP="007A2F2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Test description</w:t>
            </w:r>
          </w:p>
        </w:tc>
        <w:tc>
          <w:tcPr>
            <w:tcW w:w="2902" w:type="dxa"/>
            <w:vAlign w:val="center"/>
          </w:tcPr>
          <w:p w14:paraId="6568AE82" w14:textId="77777777" w:rsidR="001A7617" w:rsidRPr="001A7617" w:rsidRDefault="001A7617" w:rsidP="001A76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Cognitive domain</w:t>
            </w:r>
          </w:p>
        </w:tc>
        <w:tc>
          <w:tcPr>
            <w:tcW w:w="3889" w:type="dxa"/>
            <w:vAlign w:val="center"/>
          </w:tcPr>
          <w:p w14:paraId="7BFB9135" w14:textId="77777777" w:rsidR="001A7617" w:rsidRPr="001A7617" w:rsidRDefault="001A7617" w:rsidP="001A76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Scores analysed</w:t>
            </w:r>
          </w:p>
        </w:tc>
        <w:tc>
          <w:tcPr>
            <w:tcW w:w="1578" w:type="dxa"/>
            <w:vAlign w:val="center"/>
          </w:tcPr>
          <w:p w14:paraId="7CFE923D" w14:textId="77777777" w:rsidR="001A7617" w:rsidRPr="001A7617" w:rsidRDefault="001A7617" w:rsidP="001A761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References</w:t>
            </w:r>
          </w:p>
        </w:tc>
      </w:tr>
      <w:tr w:rsidR="001A7617" w:rsidRPr="001A7617" w14:paraId="22A47072" w14:textId="77777777" w:rsidTr="0038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030EBA2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Logical memory (WMS-R)</w:t>
            </w:r>
          </w:p>
        </w:tc>
        <w:tc>
          <w:tcPr>
            <w:tcW w:w="3604" w:type="dxa"/>
            <w:vAlign w:val="center"/>
          </w:tcPr>
          <w:p w14:paraId="2FCC8AB5" w14:textId="77777777" w:rsidR="001A7617" w:rsidRPr="001A7617" w:rsidRDefault="001A7617" w:rsidP="007A2F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 xml:space="preserve">Participants are read two stories composed by a series of simple but specific details and are asked to recall as many details as possible both immediately after hearing the story and after a set delay. </w:t>
            </w:r>
          </w:p>
        </w:tc>
        <w:tc>
          <w:tcPr>
            <w:tcW w:w="2902" w:type="dxa"/>
            <w:vAlign w:val="center"/>
          </w:tcPr>
          <w:p w14:paraId="54F207F6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Memory immediate and delayed recall</w:t>
            </w:r>
          </w:p>
        </w:tc>
        <w:tc>
          <w:tcPr>
            <w:tcW w:w="3889" w:type="dxa"/>
            <w:vAlign w:val="center"/>
          </w:tcPr>
          <w:p w14:paraId="642849C6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Total correct</w:t>
            </w:r>
          </w:p>
        </w:tc>
        <w:tc>
          <w:tcPr>
            <w:tcW w:w="1578" w:type="dxa"/>
            <w:vAlign w:val="center"/>
          </w:tcPr>
          <w:p w14:paraId="78A30FDC" w14:textId="249015F8" w:rsidR="001A7617" w:rsidRPr="001A7617" w:rsidRDefault="0024203C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37]</w:t>
            </w:r>
          </w:p>
        </w:tc>
      </w:tr>
      <w:tr w:rsidR="001A7617" w:rsidRPr="001A7617" w14:paraId="6F4CC956" w14:textId="77777777" w:rsidTr="00383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97A931E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DSST (WAIS-R)</w:t>
            </w:r>
          </w:p>
        </w:tc>
        <w:tc>
          <w:tcPr>
            <w:tcW w:w="3604" w:type="dxa"/>
            <w:vAlign w:val="center"/>
          </w:tcPr>
          <w:p w14:paraId="0E6AA73D" w14:textId="77777777" w:rsidR="001A7617" w:rsidRPr="001A7617" w:rsidRDefault="001A7617" w:rsidP="007A2F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 xml:space="preserve">Participants are given a sheet with a series of digits and an empty box underneath each digit. The top of the sheet contains a key that pairs each of several digits with a corresponding symbol. The participant's task is to fill in the empty boxes with the </w:t>
            </w:r>
            <w:r w:rsidRPr="001A7617">
              <w:lastRenderedPageBreak/>
              <w:t>corresponding symbol as quickly as possible.</w:t>
            </w:r>
          </w:p>
        </w:tc>
        <w:tc>
          <w:tcPr>
            <w:tcW w:w="2902" w:type="dxa"/>
            <w:vAlign w:val="center"/>
          </w:tcPr>
          <w:p w14:paraId="2C9E91A0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lastRenderedPageBreak/>
              <w:t>Attention and processing speed</w:t>
            </w:r>
          </w:p>
        </w:tc>
        <w:tc>
          <w:tcPr>
            <w:tcW w:w="3889" w:type="dxa"/>
            <w:vAlign w:val="center"/>
          </w:tcPr>
          <w:p w14:paraId="5A455F05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Total correct</w:t>
            </w:r>
          </w:p>
        </w:tc>
        <w:tc>
          <w:tcPr>
            <w:tcW w:w="1578" w:type="dxa"/>
            <w:vAlign w:val="center"/>
          </w:tcPr>
          <w:p w14:paraId="325B2FFD" w14:textId="4F1BDC87" w:rsidR="001A7617" w:rsidRPr="001A7617" w:rsidRDefault="0024203C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36]</w:t>
            </w:r>
          </w:p>
        </w:tc>
      </w:tr>
      <w:tr w:rsidR="001A7617" w:rsidRPr="001A7617" w14:paraId="04FACD00" w14:textId="77777777" w:rsidTr="0038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FD4CC92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FNAME-12*</w:t>
            </w:r>
          </w:p>
        </w:tc>
        <w:tc>
          <w:tcPr>
            <w:tcW w:w="3604" w:type="dxa"/>
            <w:vAlign w:val="center"/>
          </w:tcPr>
          <w:p w14:paraId="51B8DF45" w14:textId="77777777" w:rsidR="001A7617" w:rsidRPr="001A7617" w:rsidRDefault="001A7617" w:rsidP="007A2F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Participants are shown 12 face-name pairs  and are asked to recall the association immediately after the stimuli presentation and after a set delay.</w:t>
            </w:r>
          </w:p>
        </w:tc>
        <w:tc>
          <w:tcPr>
            <w:tcW w:w="2902" w:type="dxa"/>
            <w:vAlign w:val="center"/>
          </w:tcPr>
          <w:p w14:paraId="3C5A3900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Associative memory</w:t>
            </w:r>
          </w:p>
        </w:tc>
        <w:tc>
          <w:tcPr>
            <w:tcW w:w="3889" w:type="dxa"/>
            <w:vAlign w:val="center"/>
          </w:tcPr>
          <w:p w14:paraId="6C499428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Total correct (accelerated forgetting)</w:t>
            </w:r>
          </w:p>
        </w:tc>
        <w:tc>
          <w:tcPr>
            <w:tcW w:w="1578" w:type="dxa"/>
            <w:vAlign w:val="center"/>
          </w:tcPr>
          <w:p w14:paraId="5DC5B698" w14:textId="5D3273D8" w:rsidR="001A7617" w:rsidRPr="001A7617" w:rsidRDefault="0024203C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9,38</w:t>
            </w:r>
          </w:p>
        </w:tc>
      </w:tr>
      <w:tr w:rsidR="001A7617" w:rsidRPr="001A7617" w14:paraId="076A7D71" w14:textId="77777777" w:rsidTr="00383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4971C12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MMSE</w:t>
            </w:r>
          </w:p>
        </w:tc>
        <w:tc>
          <w:tcPr>
            <w:tcW w:w="3604" w:type="dxa"/>
            <w:vAlign w:val="center"/>
          </w:tcPr>
          <w:p w14:paraId="541C9250" w14:textId="77777777" w:rsidR="001A7617" w:rsidRPr="001A7617" w:rsidRDefault="001A7617" w:rsidP="007A2F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This is a widely used tool which evaluates various aspects of cognitive status, including orientation, memory, attention, calculation, language, and visual-spatial skills</w:t>
            </w:r>
          </w:p>
        </w:tc>
        <w:tc>
          <w:tcPr>
            <w:tcW w:w="2902" w:type="dxa"/>
            <w:vAlign w:val="center"/>
          </w:tcPr>
          <w:p w14:paraId="6725F49B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Overall cognitive abilities</w:t>
            </w:r>
          </w:p>
        </w:tc>
        <w:tc>
          <w:tcPr>
            <w:tcW w:w="3889" w:type="dxa"/>
            <w:vAlign w:val="center"/>
          </w:tcPr>
          <w:p w14:paraId="3625CD94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Total score</w:t>
            </w:r>
          </w:p>
        </w:tc>
        <w:tc>
          <w:tcPr>
            <w:tcW w:w="1578" w:type="dxa"/>
            <w:vAlign w:val="center"/>
          </w:tcPr>
          <w:p w14:paraId="634C767D" w14:textId="042D8967" w:rsidR="001A7617" w:rsidRPr="001A7617" w:rsidRDefault="0024203C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35]</w:t>
            </w:r>
          </w:p>
        </w:tc>
      </w:tr>
      <w:tr w:rsidR="001A7617" w:rsidRPr="001A7617" w14:paraId="26225E81" w14:textId="77777777" w:rsidTr="0038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B5B1E56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Matrix reasoning (WASI)</w:t>
            </w:r>
          </w:p>
        </w:tc>
        <w:tc>
          <w:tcPr>
            <w:tcW w:w="3604" w:type="dxa"/>
            <w:vAlign w:val="center"/>
          </w:tcPr>
          <w:p w14:paraId="11A78B42" w14:textId="77777777" w:rsidR="001A7617" w:rsidRPr="001A7617" w:rsidRDefault="001A7617" w:rsidP="007A2F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 xml:space="preserve">Participants are shown incomplete patterns and are required to identify </w:t>
            </w:r>
            <w:r w:rsidRPr="001A7617">
              <w:lastRenderedPageBreak/>
              <w:t>the missing piece from a set of options.</w:t>
            </w:r>
          </w:p>
        </w:tc>
        <w:tc>
          <w:tcPr>
            <w:tcW w:w="2902" w:type="dxa"/>
            <w:vAlign w:val="center"/>
          </w:tcPr>
          <w:p w14:paraId="6396176D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lastRenderedPageBreak/>
              <w:t>Non-verbal reasoning/ visuospatial abilities</w:t>
            </w:r>
          </w:p>
        </w:tc>
        <w:tc>
          <w:tcPr>
            <w:tcW w:w="3889" w:type="dxa"/>
            <w:vAlign w:val="center"/>
          </w:tcPr>
          <w:p w14:paraId="100D9022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Total correct</w:t>
            </w:r>
          </w:p>
        </w:tc>
        <w:tc>
          <w:tcPr>
            <w:tcW w:w="1578" w:type="dxa"/>
            <w:vAlign w:val="center"/>
          </w:tcPr>
          <w:p w14:paraId="735F3287" w14:textId="6FFFCFDE" w:rsidR="001A7617" w:rsidRPr="001A7617" w:rsidRDefault="0024203C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40]</w:t>
            </w:r>
          </w:p>
        </w:tc>
      </w:tr>
      <w:tr w:rsidR="001A7617" w:rsidRPr="001A7617" w14:paraId="2847D07B" w14:textId="77777777" w:rsidTr="00383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F903F47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CRT</w:t>
            </w:r>
          </w:p>
        </w:tc>
        <w:tc>
          <w:tcPr>
            <w:tcW w:w="3604" w:type="dxa"/>
            <w:vAlign w:val="center"/>
          </w:tcPr>
          <w:p w14:paraId="2BD8340D" w14:textId="77777777" w:rsidR="001A7617" w:rsidRPr="001A7617" w:rsidRDefault="001A7617" w:rsidP="007A2F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 xml:space="preserve">Participants are shown a cue arrow or word indicating right or left and must press the button that corresponds to the stimulus. </w:t>
            </w:r>
          </w:p>
        </w:tc>
        <w:tc>
          <w:tcPr>
            <w:tcW w:w="2902" w:type="dxa"/>
            <w:vAlign w:val="center"/>
          </w:tcPr>
          <w:p w14:paraId="2051A579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Processing speed</w:t>
            </w:r>
          </w:p>
        </w:tc>
        <w:tc>
          <w:tcPr>
            <w:tcW w:w="3889" w:type="dxa"/>
            <w:vAlign w:val="center"/>
          </w:tcPr>
          <w:p w14:paraId="7745E91F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Mean RT for correct answers, error rate, intraindividual variability (std/mean)</w:t>
            </w:r>
          </w:p>
        </w:tc>
        <w:tc>
          <w:tcPr>
            <w:tcW w:w="1578" w:type="dxa"/>
            <w:vAlign w:val="center"/>
          </w:tcPr>
          <w:p w14:paraId="500D461E" w14:textId="572677F9" w:rsidR="001A7617" w:rsidRPr="001A7617" w:rsidRDefault="0024203C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[27,44]</w:t>
            </w:r>
          </w:p>
        </w:tc>
      </w:tr>
      <w:tr w:rsidR="001A7617" w:rsidRPr="001A7617" w14:paraId="490994C8" w14:textId="77777777" w:rsidTr="0038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615C185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Graded naming test</w:t>
            </w:r>
          </w:p>
        </w:tc>
        <w:tc>
          <w:tcPr>
            <w:tcW w:w="3604" w:type="dxa"/>
            <w:vAlign w:val="center"/>
          </w:tcPr>
          <w:p w14:paraId="6BADE60D" w14:textId="77777777" w:rsidR="001A7617" w:rsidRPr="001A7617" w:rsidRDefault="001A7617" w:rsidP="007A2F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Participants are shown a series of objects in order of increasing difficulty and are asked to name them.</w:t>
            </w:r>
          </w:p>
        </w:tc>
        <w:tc>
          <w:tcPr>
            <w:tcW w:w="2902" w:type="dxa"/>
            <w:vAlign w:val="center"/>
          </w:tcPr>
          <w:p w14:paraId="095F7FA8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Language</w:t>
            </w:r>
          </w:p>
        </w:tc>
        <w:tc>
          <w:tcPr>
            <w:tcW w:w="3889" w:type="dxa"/>
            <w:vAlign w:val="center"/>
          </w:tcPr>
          <w:p w14:paraId="2FB0F7F8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Total correct</w:t>
            </w:r>
          </w:p>
        </w:tc>
        <w:tc>
          <w:tcPr>
            <w:tcW w:w="1578" w:type="dxa"/>
            <w:vAlign w:val="center"/>
          </w:tcPr>
          <w:p w14:paraId="3325B7D1" w14:textId="46C3EBB1" w:rsidR="001A7617" w:rsidRPr="001A7617" w:rsidRDefault="0024203C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[43]</w:t>
            </w:r>
          </w:p>
        </w:tc>
      </w:tr>
      <w:tr w:rsidR="001A7617" w:rsidRPr="001A7617" w14:paraId="15A36C52" w14:textId="77777777" w:rsidTr="003837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F9D9DEB" w14:textId="77777777" w:rsidR="001A7617" w:rsidRPr="001A7617" w:rsidRDefault="001A7617" w:rsidP="001A7617">
            <w:pPr>
              <w:spacing w:line="480" w:lineRule="auto"/>
              <w:rPr>
                <w:b w:val="0"/>
                <w:bCs w:val="0"/>
              </w:rPr>
            </w:pPr>
            <w:r w:rsidRPr="001A7617">
              <w:rPr>
                <w:b w:val="0"/>
                <w:bCs w:val="0"/>
              </w:rPr>
              <w:t>AMIPB - Complex figure drawing (7-day recall)*</w:t>
            </w:r>
          </w:p>
        </w:tc>
        <w:tc>
          <w:tcPr>
            <w:tcW w:w="3604" w:type="dxa"/>
            <w:vAlign w:val="center"/>
          </w:tcPr>
          <w:p w14:paraId="2CBFEB02" w14:textId="77777777" w:rsidR="001A7617" w:rsidRPr="001A7617" w:rsidRDefault="001A7617" w:rsidP="007A2F2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 xml:space="preserve">Participants are asked to replicate a detailed geometric figure and to draw it from memory after a set amount of time. </w:t>
            </w:r>
          </w:p>
        </w:tc>
        <w:tc>
          <w:tcPr>
            <w:tcW w:w="2902" w:type="dxa"/>
            <w:vAlign w:val="center"/>
          </w:tcPr>
          <w:p w14:paraId="59A76CC3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Memory immediate and delayed recall</w:t>
            </w:r>
          </w:p>
        </w:tc>
        <w:tc>
          <w:tcPr>
            <w:tcW w:w="3889" w:type="dxa"/>
            <w:vAlign w:val="center"/>
          </w:tcPr>
          <w:p w14:paraId="07046829" w14:textId="77777777" w:rsidR="001A7617" w:rsidRPr="001A7617" w:rsidRDefault="001A7617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617">
              <w:t>Figure copy, immediate recall, 30-minute recall, 7-day recall, accelerated forgetting (7-day recall/30-min recall)</w:t>
            </w:r>
          </w:p>
        </w:tc>
        <w:tc>
          <w:tcPr>
            <w:tcW w:w="1578" w:type="dxa"/>
            <w:vAlign w:val="center"/>
          </w:tcPr>
          <w:p w14:paraId="4F1C8EE9" w14:textId="6044E976" w:rsidR="001A7617" w:rsidRPr="001A7617" w:rsidRDefault="0024203C" w:rsidP="001A761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19,41]</w:t>
            </w:r>
          </w:p>
        </w:tc>
      </w:tr>
      <w:tr w:rsidR="001A7617" w:rsidRPr="001A7617" w14:paraId="4202431E" w14:textId="77777777" w:rsidTr="00383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97F39F1" w14:textId="77777777" w:rsidR="001A7617" w:rsidRPr="001A7617" w:rsidRDefault="001A7617" w:rsidP="001A7617">
            <w:pPr>
              <w:spacing w:line="480" w:lineRule="auto"/>
            </w:pPr>
            <w:r w:rsidRPr="001A7617">
              <w:rPr>
                <w:b w:val="0"/>
                <w:bCs w:val="0"/>
              </w:rPr>
              <w:t>PACC</w:t>
            </w:r>
          </w:p>
        </w:tc>
        <w:tc>
          <w:tcPr>
            <w:tcW w:w="3604" w:type="dxa"/>
            <w:vAlign w:val="center"/>
          </w:tcPr>
          <w:p w14:paraId="60DE9636" w14:textId="77777777" w:rsidR="001A7617" w:rsidRPr="001A7617" w:rsidRDefault="001A7617" w:rsidP="007A2F2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 xml:space="preserve">This is a cognitive assessment tool designed to detect subtle cognitive </w:t>
            </w:r>
            <w:r w:rsidRPr="001A7617">
              <w:lastRenderedPageBreak/>
              <w:t xml:space="preserve">deficits in individuals at the preclinical stage of AD. It includes the MMSE, the Logical Memory Delayed Recall, the Digit Symbol Substitution Test and  </w:t>
            </w:r>
            <w:r w:rsidRPr="001A7617">
              <w:rPr>
                <w:color w:val="000000" w:themeColor="text1"/>
              </w:rPr>
              <w:t>the 12-item Face-Name Associative Memory Exam</w:t>
            </w:r>
          </w:p>
        </w:tc>
        <w:tc>
          <w:tcPr>
            <w:tcW w:w="2902" w:type="dxa"/>
            <w:vAlign w:val="center"/>
          </w:tcPr>
          <w:p w14:paraId="56357048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lastRenderedPageBreak/>
              <w:t>Overall cognitive abilities</w:t>
            </w:r>
          </w:p>
        </w:tc>
        <w:tc>
          <w:tcPr>
            <w:tcW w:w="3889" w:type="dxa"/>
            <w:vAlign w:val="center"/>
          </w:tcPr>
          <w:p w14:paraId="5B214BC0" w14:textId="77777777" w:rsidR="001A7617" w:rsidRPr="001A7617" w:rsidRDefault="001A7617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617">
              <w:t>Total composite score</w:t>
            </w:r>
          </w:p>
        </w:tc>
        <w:tc>
          <w:tcPr>
            <w:tcW w:w="1578" w:type="dxa"/>
            <w:vAlign w:val="center"/>
          </w:tcPr>
          <w:p w14:paraId="2763FD89" w14:textId="232CF894" w:rsidR="001A7617" w:rsidRPr="001A7617" w:rsidRDefault="0024203C" w:rsidP="001A76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[39]</w:t>
            </w:r>
          </w:p>
        </w:tc>
      </w:tr>
    </w:tbl>
    <w:p w14:paraId="6BD5A146" w14:textId="77777777" w:rsidR="001A7617" w:rsidRPr="002B669D" w:rsidRDefault="001A7617" w:rsidP="001A7617">
      <w:pPr>
        <w:spacing w:line="480" w:lineRule="auto"/>
        <w:ind w:right="66"/>
        <w:jc w:val="both"/>
        <w:rPr>
          <w:color w:val="000000" w:themeColor="text1"/>
        </w:rPr>
      </w:pPr>
      <w:r>
        <w:rPr>
          <w:color w:val="000000" w:themeColor="text1"/>
        </w:rPr>
        <w:t xml:space="preserve">WMS = Wechsler Memory Scale Revised, </w:t>
      </w:r>
      <w:r w:rsidRPr="002B669D">
        <w:rPr>
          <w:color w:val="000000" w:themeColor="text1"/>
        </w:rPr>
        <w:t xml:space="preserve">DSST = Digit symbol substitution test, </w:t>
      </w:r>
      <w:r w:rsidRPr="002B669D">
        <w:t xml:space="preserve">FNAME-12 = </w:t>
      </w:r>
      <w:r w:rsidRPr="002B669D">
        <w:rPr>
          <w:color w:val="000000" w:themeColor="text1"/>
        </w:rPr>
        <w:t xml:space="preserve">12-item Face-Name test,  </w:t>
      </w:r>
      <w:r>
        <w:rPr>
          <w:color w:val="000000" w:themeColor="text1"/>
        </w:rPr>
        <w:t xml:space="preserve">MMSE = </w:t>
      </w:r>
      <w:proofErr w:type="spellStart"/>
      <w:r>
        <w:rPr>
          <w:color w:val="000000" w:themeColor="text1"/>
        </w:rPr>
        <w:t>Minimental</w:t>
      </w:r>
      <w:proofErr w:type="spellEnd"/>
      <w:r>
        <w:rPr>
          <w:color w:val="000000" w:themeColor="text1"/>
        </w:rPr>
        <w:t xml:space="preserve"> State Examiner, WASI = Wechsler Abbreviated Scale of Intelligence, </w:t>
      </w:r>
      <w:r w:rsidRPr="002B669D">
        <w:rPr>
          <w:color w:val="000000" w:themeColor="text1"/>
        </w:rPr>
        <w:t>CRT = choice reaction time, AMIPB=Adult memory and information processing battery</w:t>
      </w:r>
      <w:r>
        <w:rPr>
          <w:color w:val="000000" w:themeColor="text1"/>
        </w:rPr>
        <w:t>,</w:t>
      </w:r>
      <w:r w:rsidRPr="004C38FE">
        <w:t xml:space="preserve"> </w:t>
      </w:r>
      <w:r w:rsidRPr="002B669D">
        <w:t>PACC=Preclinical Alzheimer’s cognitive composite</w:t>
      </w:r>
      <w:r>
        <w:rPr>
          <w:color w:val="000000" w:themeColor="text1"/>
        </w:rPr>
        <w:t xml:space="preserve">. </w:t>
      </w:r>
      <w:r w:rsidRPr="002B669D">
        <w:rPr>
          <w:color w:val="000000" w:themeColor="text1"/>
        </w:rPr>
        <w:t xml:space="preserve">* These measures were part of an ‘accelerated-forgetting’ assessment performed seven days after their research visit. </w:t>
      </w:r>
    </w:p>
    <w:p w14:paraId="1C7F8B70" w14:textId="77777777" w:rsidR="007A483A" w:rsidRDefault="007A483A"/>
    <w:sectPr w:rsidR="007A483A" w:rsidSect="001A7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617"/>
    <w:rsid w:val="000058C8"/>
    <w:rsid w:val="00023ADE"/>
    <w:rsid w:val="000307EC"/>
    <w:rsid w:val="000462AC"/>
    <w:rsid w:val="00055C67"/>
    <w:rsid w:val="00057276"/>
    <w:rsid w:val="000941B5"/>
    <w:rsid w:val="0009490D"/>
    <w:rsid w:val="000A0BEC"/>
    <w:rsid w:val="000C1F87"/>
    <w:rsid w:val="000C7B09"/>
    <w:rsid w:val="000D0058"/>
    <w:rsid w:val="000D0DDE"/>
    <w:rsid w:val="000F25FE"/>
    <w:rsid w:val="000F4BBA"/>
    <w:rsid w:val="000F50FE"/>
    <w:rsid w:val="0010262C"/>
    <w:rsid w:val="00164A9D"/>
    <w:rsid w:val="001674FE"/>
    <w:rsid w:val="00170B9A"/>
    <w:rsid w:val="00176BAF"/>
    <w:rsid w:val="00177893"/>
    <w:rsid w:val="001812C3"/>
    <w:rsid w:val="0018744E"/>
    <w:rsid w:val="00187791"/>
    <w:rsid w:val="0019068C"/>
    <w:rsid w:val="00192506"/>
    <w:rsid w:val="0019779E"/>
    <w:rsid w:val="001A5AF7"/>
    <w:rsid w:val="001A7617"/>
    <w:rsid w:val="001B13C9"/>
    <w:rsid w:val="001B4C5D"/>
    <w:rsid w:val="001C2E19"/>
    <w:rsid w:val="001C328C"/>
    <w:rsid w:val="001C6252"/>
    <w:rsid w:val="001D02F0"/>
    <w:rsid w:val="001D7800"/>
    <w:rsid w:val="001E5A05"/>
    <w:rsid w:val="001F17B6"/>
    <w:rsid w:val="001F3531"/>
    <w:rsid w:val="00213232"/>
    <w:rsid w:val="00215BB1"/>
    <w:rsid w:val="00222735"/>
    <w:rsid w:val="0024203C"/>
    <w:rsid w:val="00254C9E"/>
    <w:rsid w:val="002551A8"/>
    <w:rsid w:val="00260747"/>
    <w:rsid w:val="00280A4D"/>
    <w:rsid w:val="00293BA5"/>
    <w:rsid w:val="00297006"/>
    <w:rsid w:val="002A30AD"/>
    <w:rsid w:val="002A46C9"/>
    <w:rsid w:val="002B0366"/>
    <w:rsid w:val="002B79E3"/>
    <w:rsid w:val="002D06A6"/>
    <w:rsid w:val="002E3BF6"/>
    <w:rsid w:val="003238C1"/>
    <w:rsid w:val="003346FD"/>
    <w:rsid w:val="00336DCB"/>
    <w:rsid w:val="00344E25"/>
    <w:rsid w:val="00347F53"/>
    <w:rsid w:val="00350161"/>
    <w:rsid w:val="00353139"/>
    <w:rsid w:val="0035598A"/>
    <w:rsid w:val="003627B2"/>
    <w:rsid w:val="00375087"/>
    <w:rsid w:val="00375574"/>
    <w:rsid w:val="00383086"/>
    <w:rsid w:val="003835E0"/>
    <w:rsid w:val="003837F2"/>
    <w:rsid w:val="00383907"/>
    <w:rsid w:val="003860EC"/>
    <w:rsid w:val="0038716B"/>
    <w:rsid w:val="003B10B7"/>
    <w:rsid w:val="003C4F51"/>
    <w:rsid w:val="003C7294"/>
    <w:rsid w:val="003D16D2"/>
    <w:rsid w:val="003D248D"/>
    <w:rsid w:val="003D5BB7"/>
    <w:rsid w:val="003D6D4A"/>
    <w:rsid w:val="003E6812"/>
    <w:rsid w:val="003F161D"/>
    <w:rsid w:val="003F2C4D"/>
    <w:rsid w:val="003F736C"/>
    <w:rsid w:val="00401F51"/>
    <w:rsid w:val="00402201"/>
    <w:rsid w:val="004112E6"/>
    <w:rsid w:val="0043072B"/>
    <w:rsid w:val="004422EE"/>
    <w:rsid w:val="00451922"/>
    <w:rsid w:val="00465F78"/>
    <w:rsid w:val="004704C3"/>
    <w:rsid w:val="00473836"/>
    <w:rsid w:val="004821C2"/>
    <w:rsid w:val="00482D28"/>
    <w:rsid w:val="0048585E"/>
    <w:rsid w:val="00487E3F"/>
    <w:rsid w:val="00494ACD"/>
    <w:rsid w:val="00495AD3"/>
    <w:rsid w:val="004A203C"/>
    <w:rsid w:val="004A28DB"/>
    <w:rsid w:val="004D67F2"/>
    <w:rsid w:val="004E0854"/>
    <w:rsid w:val="004E2098"/>
    <w:rsid w:val="004F0D63"/>
    <w:rsid w:val="004F27B1"/>
    <w:rsid w:val="00523126"/>
    <w:rsid w:val="00526754"/>
    <w:rsid w:val="00531967"/>
    <w:rsid w:val="0054764D"/>
    <w:rsid w:val="005724D6"/>
    <w:rsid w:val="005750F7"/>
    <w:rsid w:val="00580DD2"/>
    <w:rsid w:val="00581233"/>
    <w:rsid w:val="00596292"/>
    <w:rsid w:val="005A1042"/>
    <w:rsid w:val="005A3591"/>
    <w:rsid w:val="005A6711"/>
    <w:rsid w:val="005B36DE"/>
    <w:rsid w:val="005B3E6C"/>
    <w:rsid w:val="005D0FCE"/>
    <w:rsid w:val="005D4AC4"/>
    <w:rsid w:val="005E2D39"/>
    <w:rsid w:val="005E2EF7"/>
    <w:rsid w:val="00622443"/>
    <w:rsid w:val="00626CBD"/>
    <w:rsid w:val="00640F8E"/>
    <w:rsid w:val="00644ADC"/>
    <w:rsid w:val="006545AE"/>
    <w:rsid w:val="00664318"/>
    <w:rsid w:val="0066487E"/>
    <w:rsid w:val="00664CAD"/>
    <w:rsid w:val="0066544D"/>
    <w:rsid w:val="00670D49"/>
    <w:rsid w:val="00676901"/>
    <w:rsid w:val="006A0A2E"/>
    <w:rsid w:val="006B040A"/>
    <w:rsid w:val="006B2297"/>
    <w:rsid w:val="006B6995"/>
    <w:rsid w:val="006B7C1B"/>
    <w:rsid w:val="006C6423"/>
    <w:rsid w:val="006F1DCD"/>
    <w:rsid w:val="006F2226"/>
    <w:rsid w:val="00706726"/>
    <w:rsid w:val="00726D28"/>
    <w:rsid w:val="007301F3"/>
    <w:rsid w:val="007549AF"/>
    <w:rsid w:val="0076026A"/>
    <w:rsid w:val="00791944"/>
    <w:rsid w:val="00792B4B"/>
    <w:rsid w:val="007A2F29"/>
    <w:rsid w:val="007A483A"/>
    <w:rsid w:val="007D08C3"/>
    <w:rsid w:val="007E66B5"/>
    <w:rsid w:val="007F3E34"/>
    <w:rsid w:val="00803671"/>
    <w:rsid w:val="00812088"/>
    <w:rsid w:val="00816D78"/>
    <w:rsid w:val="00827D17"/>
    <w:rsid w:val="00836B6B"/>
    <w:rsid w:val="00837055"/>
    <w:rsid w:val="008517E4"/>
    <w:rsid w:val="00864057"/>
    <w:rsid w:val="00873C57"/>
    <w:rsid w:val="008801C3"/>
    <w:rsid w:val="008A21AA"/>
    <w:rsid w:val="008B2469"/>
    <w:rsid w:val="008B51C7"/>
    <w:rsid w:val="008C387F"/>
    <w:rsid w:val="008E1027"/>
    <w:rsid w:val="00904BDD"/>
    <w:rsid w:val="00922E3D"/>
    <w:rsid w:val="00927AE2"/>
    <w:rsid w:val="009309D2"/>
    <w:rsid w:val="00942310"/>
    <w:rsid w:val="00943F49"/>
    <w:rsid w:val="00954FA2"/>
    <w:rsid w:val="00964B6D"/>
    <w:rsid w:val="00980B75"/>
    <w:rsid w:val="009C4283"/>
    <w:rsid w:val="009D7728"/>
    <w:rsid w:val="009E1D00"/>
    <w:rsid w:val="009F256B"/>
    <w:rsid w:val="00A022C1"/>
    <w:rsid w:val="00A11E26"/>
    <w:rsid w:val="00A257BA"/>
    <w:rsid w:val="00A26835"/>
    <w:rsid w:val="00A32C69"/>
    <w:rsid w:val="00A40780"/>
    <w:rsid w:val="00A45FA8"/>
    <w:rsid w:val="00A53052"/>
    <w:rsid w:val="00A57D60"/>
    <w:rsid w:val="00A821E9"/>
    <w:rsid w:val="00A86381"/>
    <w:rsid w:val="00A86A58"/>
    <w:rsid w:val="00A87F93"/>
    <w:rsid w:val="00A96EE1"/>
    <w:rsid w:val="00AA1F47"/>
    <w:rsid w:val="00AD12E3"/>
    <w:rsid w:val="00AD5E62"/>
    <w:rsid w:val="00AE131F"/>
    <w:rsid w:val="00AF0C57"/>
    <w:rsid w:val="00AF0EE1"/>
    <w:rsid w:val="00B01954"/>
    <w:rsid w:val="00B02538"/>
    <w:rsid w:val="00B13D45"/>
    <w:rsid w:val="00B377F2"/>
    <w:rsid w:val="00B439F5"/>
    <w:rsid w:val="00B53FED"/>
    <w:rsid w:val="00B60759"/>
    <w:rsid w:val="00B643DD"/>
    <w:rsid w:val="00B77047"/>
    <w:rsid w:val="00B94942"/>
    <w:rsid w:val="00B94C8C"/>
    <w:rsid w:val="00BA4AEC"/>
    <w:rsid w:val="00BC3DC9"/>
    <w:rsid w:val="00BD6A3E"/>
    <w:rsid w:val="00BE4EB6"/>
    <w:rsid w:val="00BF2030"/>
    <w:rsid w:val="00C03C75"/>
    <w:rsid w:val="00C205F4"/>
    <w:rsid w:val="00C325CE"/>
    <w:rsid w:val="00C44BE1"/>
    <w:rsid w:val="00C469A1"/>
    <w:rsid w:val="00C50ED4"/>
    <w:rsid w:val="00C53096"/>
    <w:rsid w:val="00C65214"/>
    <w:rsid w:val="00C77ED7"/>
    <w:rsid w:val="00C8054A"/>
    <w:rsid w:val="00C87817"/>
    <w:rsid w:val="00C91851"/>
    <w:rsid w:val="00C937EF"/>
    <w:rsid w:val="00C9696B"/>
    <w:rsid w:val="00CB04DC"/>
    <w:rsid w:val="00CB44A7"/>
    <w:rsid w:val="00CB6280"/>
    <w:rsid w:val="00CB7B2C"/>
    <w:rsid w:val="00CC5661"/>
    <w:rsid w:val="00CC5C89"/>
    <w:rsid w:val="00CD0BC2"/>
    <w:rsid w:val="00CF44DB"/>
    <w:rsid w:val="00D07386"/>
    <w:rsid w:val="00D17FD4"/>
    <w:rsid w:val="00D35A70"/>
    <w:rsid w:val="00D41F06"/>
    <w:rsid w:val="00D43948"/>
    <w:rsid w:val="00D52475"/>
    <w:rsid w:val="00D66810"/>
    <w:rsid w:val="00D7542E"/>
    <w:rsid w:val="00D93FC7"/>
    <w:rsid w:val="00DA1A8B"/>
    <w:rsid w:val="00DB10DC"/>
    <w:rsid w:val="00DE4CFB"/>
    <w:rsid w:val="00E13823"/>
    <w:rsid w:val="00E20630"/>
    <w:rsid w:val="00E20674"/>
    <w:rsid w:val="00E24BAC"/>
    <w:rsid w:val="00E4646B"/>
    <w:rsid w:val="00E61ABB"/>
    <w:rsid w:val="00E83484"/>
    <w:rsid w:val="00EC5FA5"/>
    <w:rsid w:val="00ED592D"/>
    <w:rsid w:val="00F0175D"/>
    <w:rsid w:val="00F430B9"/>
    <w:rsid w:val="00F436CB"/>
    <w:rsid w:val="00F45AA8"/>
    <w:rsid w:val="00F47380"/>
    <w:rsid w:val="00F50848"/>
    <w:rsid w:val="00F72FFD"/>
    <w:rsid w:val="00F94DB4"/>
    <w:rsid w:val="00FB192A"/>
    <w:rsid w:val="00FD6728"/>
    <w:rsid w:val="00FD7C9D"/>
    <w:rsid w:val="00FE6E18"/>
    <w:rsid w:val="00FE719A"/>
    <w:rsid w:val="00FF3079"/>
    <w:rsid w:val="00FF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14767"/>
  <w15:chartTrackingRefBased/>
  <w15:docId w15:val="{8B8637A0-D132-A248-B6E3-FE1A4A5A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6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6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6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6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6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6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6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6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6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61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61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61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A76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Giovane, Martina</dc:creator>
  <cp:keywords/>
  <dc:description/>
  <cp:lastModifiedBy>Del Giovane, Martina</cp:lastModifiedBy>
  <cp:revision>3</cp:revision>
  <dcterms:created xsi:type="dcterms:W3CDTF">2024-09-27T09:38:00Z</dcterms:created>
  <dcterms:modified xsi:type="dcterms:W3CDTF">2024-09-27T09:56:00Z</dcterms:modified>
</cp:coreProperties>
</file>